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60F57" w14:textId="1782DA25" w:rsidR="00EC48F4" w:rsidRPr="00F65AF0" w:rsidRDefault="00EC48F4" w:rsidP="00EC48F4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204943221"/>
      <w:r w:rsidRPr="00F65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758E9" w:rsidRPr="00F65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F65A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 Summary of single-titer diagnostic cut-offs of IgG, total antibody and Four-fold increase titer reported in the selected articles</w:t>
      </w:r>
      <w:bookmarkEnd w:id="0"/>
    </w:p>
    <w:p w14:paraId="51573673" w14:textId="77777777" w:rsidR="00EC48F4" w:rsidRPr="00EC48F4" w:rsidRDefault="00EC48F4" w:rsidP="00EC48F4">
      <w:pPr>
        <w:rPr>
          <w:rFonts w:ascii="Arial" w:hAnsi="Arial" w:cs="Arial"/>
          <w:lang w:val="en-US"/>
        </w:rPr>
      </w:pPr>
    </w:p>
    <w:tbl>
      <w:tblPr>
        <w:tblStyle w:val="Table"/>
        <w:tblpPr w:leftFromText="180" w:rightFromText="180" w:vertAnchor="text" w:tblpXSpec="center" w:tblpY="1"/>
        <w:tblOverlap w:val="never"/>
        <w:tblW w:w="15876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98"/>
        <w:gridCol w:w="576"/>
        <w:gridCol w:w="576"/>
        <w:gridCol w:w="577"/>
        <w:gridCol w:w="576"/>
        <w:gridCol w:w="577"/>
        <w:gridCol w:w="577"/>
        <w:gridCol w:w="576"/>
        <w:gridCol w:w="577"/>
        <w:gridCol w:w="576"/>
        <w:gridCol w:w="577"/>
        <w:gridCol w:w="576"/>
        <w:gridCol w:w="577"/>
        <w:gridCol w:w="664"/>
        <w:gridCol w:w="720"/>
        <w:gridCol w:w="630"/>
        <w:gridCol w:w="90"/>
        <w:gridCol w:w="720"/>
        <w:gridCol w:w="630"/>
        <w:gridCol w:w="630"/>
        <w:gridCol w:w="720"/>
        <w:gridCol w:w="540"/>
        <w:gridCol w:w="630"/>
        <w:gridCol w:w="90"/>
        <w:gridCol w:w="588"/>
        <w:gridCol w:w="708"/>
      </w:tblGrid>
      <w:tr w:rsidR="00EC48F4" w:rsidRPr="0006473E" w14:paraId="777B0150" w14:textId="77777777" w:rsidTr="00B83EE3">
        <w:trPr>
          <w:cantSplit/>
          <w:tblHeader/>
        </w:trPr>
        <w:tc>
          <w:tcPr>
            <w:tcW w:w="1598" w:type="dxa"/>
            <w:shd w:val="clear" w:color="auto" w:fill="D9D9D9" w:themeFill="background1" w:themeFillShade="D9"/>
          </w:tcPr>
          <w:p w14:paraId="19D0BC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02" w:type="dxa"/>
            <w:gridSpan w:val="14"/>
            <w:shd w:val="clear" w:color="auto" w:fill="D9D9D9" w:themeFill="background1" w:themeFillShade="D9"/>
          </w:tcPr>
          <w:p w14:paraId="77D4F71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06473E">
              <w:rPr>
                <w:rFonts w:ascii="Times New Roman" w:hAnsi="Times New Roman" w:cs="Times New Roman"/>
                <w:b/>
                <w:bCs/>
              </w:rPr>
              <w:t>IgG cut-off titer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14:paraId="4017353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gridSpan w:val="5"/>
            <w:shd w:val="clear" w:color="auto" w:fill="D9D9D9" w:themeFill="background1" w:themeFillShade="D9"/>
          </w:tcPr>
          <w:p w14:paraId="5562854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06473E">
              <w:rPr>
                <w:rFonts w:ascii="Times New Roman" w:hAnsi="Times New Roman" w:cs="Times New Roman"/>
                <w:b/>
                <w:bCs/>
              </w:rPr>
              <w:t>Total antibody</w:t>
            </w:r>
            <w:r w:rsidRPr="0006473E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06473E">
              <w:rPr>
                <w:rFonts w:ascii="Times New Roman" w:hAnsi="Times New Roman" w:cs="Times New Roman"/>
                <w:b/>
                <w:bCs/>
              </w:rPr>
              <w:t xml:space="preserve"> titer</w:t>
            </w:r>
            <w:r w:rsidRPr="0006473E" w:rsidDel="001C2E3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556" w:type="dxa"/>
            <w:gridSpan w:val="5"/>
            <w:shd w:val="clear" w:color="auto" w:fill="D9D9D9" w:themeFill="background1" w:themeFillShade="D9"/>
          </w:tcPr>
          <w:p w14:paraId="3F9FFB5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06473E">
              <w:rPr>
                <w:rFonts w:ascii="Times New Roman" w:hAnsi="Times New Roman" w:cs="Times New Roman"/>
                <w:b/>
                <w:bCs/>
              </w:rPr>
              <w:t>Four-fold titer increase</w:t>
            </w:r>
            <w:r w:rsidRPr="0006473E" w:rsidDel="001C2E3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F65AF0" w:rsidRPr="0006473E" w14:paraId="3C8CBD71" w14:textId="77777777" w:rsidTr="00B83EE3">
        <w:trPr>
          <w:cantSplit/>
          <w:tblHeader/>
        </w:trPr>
        <w:tc>
          <w:tcPr>
            <w:tcW w:w="1598" w:type="dxa"/>
          </w:tcPr>
          <w:p w14:paraId="44EE54C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</w:tcPr>
          <w:p w14:paraId="0637DDD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40</w:t>
            </w:r>
          </w:p>
        </w:tc>
        <w:tc>
          <w:tcPr>
            <w:tcW w:w="576" w:type="dxa"/>
          </w:tcPr>
          <w:p w14:paraId="28456E3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64</w:t>
            </w:r>
          </w:p>
        </w:tc>
        <w:tc>
          <w:tcPr>
            <w:tcW w:w="577" w:type="dxa"/>
          </w:tcPr>
          <w:p w14:paraId="0AA3402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80</w:t>
            </w:r>
          </w:p>
        </w:tc>
        <w:tc>
          <w:tcPr>
            <w:tcW w:w="576" w:type="dxa"/>
          </w:tcPr>
          <w:p w14:paraId="33DFF24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100</w:t>
            </w:r>
          </w:p>
        </w:tc>
        <w:tc>
          <w:tcPr>
            <w:tcW w:w="577" w:type="dxa"/>
          </w:tcPr>
          <w:p w14:paraId="315E61C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128</w:t>
            </w:r>
          </w:p>
        </w:tc>
        <w:tc>
          <w:tcPr>
            <w:tcW w:w="577" w:type="dxa"/>
          </w:tcPr>
          <w:p w14:paraId="0CDA4D9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256</w:t>
            </w:r>
          </w:p>
        </w:tc>
        <w:tc>
          <w:tcPr>
            <w:tcW w:w="576" w:type="dxa"/>
          </w:tcPr>
          <w:p w14:paraId="2DE0419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320</w:t>
            </w:r>
          </w:p>
        </w:tc>
        <w:tc>
          <w:tcPr>
            <w:tcW w:w="577" w:type="dxa"/>
          </w:tcPr>
          <w:p w14:paraId="0F4161F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400</w:t>
            </w:r>
          </w:p>
        </w:tc>
        <w:tc>
          <w:tcPr>
            <w:tcW w:w="576" w:type="dxa"/>
          </w:tcPr>
          <w:p w14:paraId="5A57792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512</w:t>
            </w:r>
          </w:p>
        </w:tc>
        <w:tc>
          <w:tcPr>
            <w:tcW w:w="577" w:type="dxa"/>
          </w:tcPr>
          <w:p w14:paraId="68D07B4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800</w:t>
            </w:r>
          </w:p>
        </w:tc>
        <w:tc>
          <w:tcPr>
            <w:tcW w:w="576" w:type="dxa"/>
          </w:tcPr>
          <w:p w14:paraId="21163B0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1600</w:t>
            </w:r>
          </w:p>
        </w:tc>
        <w:tc>
          <w:tcPr>
            <w:tcW w:w="577" w:type="dxa"/>
          </w:tcPr>
          <w:p w14:paraId="6CE2FBB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2048</w:t>
            </w:r>
          </w:p>
        </w:tc>
        <w:tc>
          <w:tcPr>
            <w:tcW w:w="664" w:type="dxa"/>
          </w:tcPr>
          <w:p w14:paraId="5ADE9D1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93CD1C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(%)</w:t>
            </w:r>
          </w:p>
        </w:tc>
        <w:tc>
          <w:tcPr>
            <w:tcW w:w="720" w:type="dxa"/>
            <w:gridSpan w:val="2"/>
          </w:tcPr>
          <w:p w14:paraId="1D4853A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40</w:t>
            </w:r>
          </w:p>
        </w:tc>
        <w:tc>
          <w:tcPr>
            <w:tcW w:w="720" w:type="dxa"/>
          </w:tcPr>
          <w:p w14:paraId="7ABED6E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320</w:t>
            </w:r>
          </w:p>
        </w:tc>
        <w:tc>
          <w:tcPr>
            <w:tcW w:w="630" w:type="dxa"/>
          </w:tcPr>
          <w:p w14:paraId="064771E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400</w:t>
            </w:r>
          </w:p>
        </w:tc>
        <w:tc>
          <w:tcPr>
            <w:tcW w:w="630" w:type="dxa"/>
          </w:tcPr>
          <w:p w14:paraId="7DEA5D4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230A226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otal (%)</w:t>
            </w:r>
          </w:p>
        </w:tc>
        <w:tc>
          <w:tcPr>
            <w:tcW w:w="540" w:type="dxa"/>
          </w:tcPr>
          <w:p w14:paraId="56D66B3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200</w:t>
            </w:r>
          </w:p>
        </w:tc>
        <w:tc>
          <w:tcPr>
            <w:tcW w:w="630" w:type="dxa"/>
          </w:tcPr>
          <w:p w14:paraId="7ADBCD6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:3200</w:t>
            </w:r>
          </w:p>
        </w:tc>
        <w:tc>
          <w:tcPr>
            <w:tcW w:w="678" w:type="dxa"/>
            <w:gridSpan w:val="2"/>
          </w:tcPr>
          <w:p w14:paraId="5D630F7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NS</w:t>
            </w: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D9D9D9" w:themeFill="background1" w:themeFillShade="D9"/>
          </w:tcPr>
          <w:p w14:paraId="3C55A44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Total (%)</w:t>
            </w:r>
          </w:p>
        </w:tc>
      </w:tr>
      <w:tr w:rsidR="00F65AF0" w:rsidRPr="0006473E" w14:paraId="278D47AE" w14:textId="77777777" w:rsidTr="00B83EE3">
        <w:trPr>
          <w:cantSplit/>
        </w:trPr>
        <w:tc>
          <w:tcPr>
            <w:tcW w:w="1598" w:type="dxa"/>
          </w:tcPr>
          <w:p w14:paraId="7E4C7CF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udy number, n (%)</w:t>
            </w:r>
          </w:p>
        </w:tc>
        <w:tc>
          <w:tcPr>
            <w:tcW w:w="576" w:type="dxa"/>
          </w:tcPr>
          <w:p w14:paraId="5763765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7.5)</w:t>
            </w:r>
          </w:p>
        </w:tc>
        <w:tc>
          <w:tcPr>
            <w:tcW w:w="576" w:type="dxa"/>
          </w:tcPr>
          <w:p w14:paraId="1DC084B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2.5)</w:t>
            </w:r>
          </w:p>
        </w:tc>
        <w:tc>
          <w:tcPr>
            <w:tcW w:w="577" w:type="dxa"/>
          </w:tcPr>
          <w:p w14:paraId="7DAFF30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5.0)</w:t>
            </w:r>
          </w:p>
        </w:tc>
        <w:tc>
          <w:tcPr>
            <w:tcW w:w="576" w:type="dxa"/>
          </w:tcPr>
          <w:p w14:paraId="620C887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5.0)</w:t>
            </w:r>
          </w:p>
        </w:tc>
        <w:tc>
          <w:tcPr>
            <w:tcW w:w="577" w:type="dxa"/>
          </w:tcPr>
          <w:p w14:paraId="15DB83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2.5)</w:t>
            </w:r>
          </w:p>
        </w:tc>
        <w:tc>
          <w:tcPr>
            <w:tcW w:w="577" w:type="dxa"/>
          </w:tcPr>
          <w:p w14:paraId="21495E3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4 (10.0)</w:t>
            </w:r>
          </w:p>
        </w:tc>
        <w:tc>
          <w:tcPr>
            <w:tcW w:w="576" w:type="dxa"/>
          </w:tcPr>
          <w:p w14:paraId="16B1439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577" w:type="dxa"/>
          </w:tcPr>
          <w:p w14:paraId="297BEF1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6 (15.0)</w:t>
            </w:r>
          </w:p>
        </w:tc>
        <w:tc>
          <w:tcPr>
            <w:tcW w:w="576" w:type="dxa"/>
          </w:tcPr>
          <w:p w14:paraId="12905EB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7.5)</w:t>
            </w:r>
          </w:p>
        </w:tc>
        <w:tc>
          <w:tcPr>
            <w:tcW w:w="577" w:type="dxa"/>
          </w:tcPr>
          <w:p w14:paraId="478F252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5.0)</w:t>
            </w:r>
          </w:p>
        </w:tc>
        <w:tc>
          <w:tcPr>
            <w:tcW w:w="576" w:type="dxa"/>
          </w:tcPr>
          <w:p w14:paraId="5991B86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577" w:type="dxa"/>
          </w:tcPr>
          <w:p w14:paraId="465C938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664" w:type="dxa"/>
          </w:tcPr>
          <w:p w14:paraId="68944D6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2.5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C6B2EF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0</w:t>
            </w:r>
          </w:p>
        </w:tc>
        <w:tc>
          <w:tcPr>
            <w:tcW w:w="720" w:type="dxa"/>
            <w:gridSpan w:val="2"/>
          </w:tcPr>
          <w:p w14:paraId="56F5371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33.3)</w:t>
            </w:r>
          </w:p>
        </w:tc>
        <w:tc>
          <w:tcPr>
            <w:tcW w:w="720" w:type="dxa"/>
          </w:tcPr>
          <w:p w14:paraId="184FF94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630" w:type="dxa"/>
          </w:tcPr>
          <w:p w14:paraId="4F1BC76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630" w:type="dxa"/>
          </w:tcPr>
          <w:p w14:paraId="77BE933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33.3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6523618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196248B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3)</w:t>
            </w:r>
          </w:p>
        </w:tc>
        <w:tc>
          <w:tcPr>
            <w:tcW w:w="630" w:type="dxa"/>
          </w:tcPr>
          <w:p w14:paraId="6A8BB2C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7 (16.3)</w:t>
            </w:r>
          </w:p>
        </w:tc>
        <w:tc>
          <w:tcPr>
            <w:tcW w:w="678" w:type="dxa"/>
            <w:gridSpan w:val="2"/>
          </w:tcPr>
          <w:p w14:paraId="0C56352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5 (81.4)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D9D9D9" w:themeFill="background1" w:themeFillShade="D9"/>
          </w:tcPr>
          <w:p w14:paraId="624260E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43</w:t>
            </w:r>
          </w:p>
        </w:tc>
      </w:tr>
      <w:tr w:rsidR="00F65AF0" w:rsidRPr="0006473E" w14:paraId="14AF0835" w14:textId="77777777" w:rsidTr="00B83EE3">
        <w:trPr>
          <w:cantSplit/>
        </w:trPr>
        <w:tc>
          <w:tcPr>
            <w:tcW w:w="1598" w:type="dxa"/>
            <w:shd w:val="clear" w:color="auto" w:fill="D9D9D9" w:themeFill="background1" w:themeFillShade="D9"/>
          </w:tcPr>
          <w:p w14:paraId="7203A10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576" w:type="dxa"/>
            <w:shd w:val="clear" w:color="auto" w:fill="D9D9D9" w:themeFill="background1" w:themeFillShade="D9"/>
          </w:tcPr>
          <w:p w14:paraId="1046241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6DE3ABB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523FAD7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6FEEEFE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3C76F8F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3B39F97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3A242CF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18DEA8D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30FF61F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505F481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725D1C4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7913AB8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14:paraId="02A8807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554F2A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14:paraId="76EEBF7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40337F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2A12BD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C1AE36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E93485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34A8AC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14:paraId="4DBB64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shd w:val="clear" w:color="auto" w:fill="D9D9D9" w:themeFill="background1" w:themeFillShade="D9"/>
          </w:tcPr>
          <w:p w14:paraId="28FD7D1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FB598A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5AF0" w:rsidRPr="0006473E" w14:paraId="1B6AB2D2" w14:textId="77777777" w:rsidTr="00B83EE3">
        <w:trPr>
          <w:cantSplit/>
        </w:trPr>
        <w:tc>
          <w:tcPr>
            <w:tcW w:w="1598" w:type="dxa"/>
          </w:tcPr>
          <w:p w14:paraId="19DA873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 xml:space="preserve">Assay development 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6F80FD2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427D7EC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6375E45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3CC50EE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6EDAA4F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54F67B4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0EE448C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66C9E3E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6A38B8F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1D1C770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680E3FB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05AE83C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bottom w:val="dotted" w:sz="4" w:space="0" w:color="808080" w:themeColor="background1" w:themeShade="80"/>
            </w:tcBorders>
          </w:tcPr>
          <w:p w14:paraId="13033E2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E73CFC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7 (42.5)</w:t>
            </w:r>
          </w:p>
        </w:tc>
        <w:tc>
          <w:tcPr>
            <w:tcW w:w="720" w:type="dxa"/>
            <w:gridSpan w:val="2"/>
            <w:tcBorders>
              <w:bottom w:val="dotted" w:sz="4" w:space="0" w:color="808080" w:themeColor="background1" w:themeShade="80"/>
            </w:tcBorders>
          </w:tcPr>
          <w:p w14:paraId="3BF70A4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</w:tcPr>
          <w:p w14:paraId="0F52A29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7034F97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3B5305F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B180C4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33.3)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649BC0D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bottom w:val="dotted" w:sz="4" w:space="0" w:color="808080" w:themeColor="background1" w:themeShade="80"/>
            </w:tcBorders>
          </w:tcPr>
          <w:p w14:paraId="4641785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bottom w:val="dotted" w:sz="4" w:space="0" w:color="808080" w:themeColor="background1" w:themeShade="80"/>
            </w:tcBorders>
          </w:tcPr>
          <w:p w14:paraId="58B21D4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08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41958A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8 (65.1)</w:t>
            </w:r>
          </w:p>
        </w:tc>
      </w:tr>
      <w:tr w:rsidR="00F65AF0" w:rsidRPr="0006473E" w14:paraId="1400FA32" w14:textId="77777777" w:rsidTr="00B83EE3">
        <w:trPr>
          <w:cantSplit/>
        </w:trPr>
        <w:tc>
          <w:tcPr>
            <w:tcW w:w="1598" w:type="dxa"/>
          </w:tcPr>
          <w:p w14:paraId="675AE5F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 xml:space="preserve">Prospective </w:t>
            </w:r>
            <w:r w:rsidRPr="0006473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cruitment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53475F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9D702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AE4343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FB4676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F03F5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9BA299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5DB83C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5AC93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2E6737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DE7607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06C615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8E01D1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C9530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E81F7B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3 (3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B08598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A607A0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35FF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C89BC1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B01275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50.0)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4F8A9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8506C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62733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1EAB3D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2 (27.9)</w:t>
            </w:r>
          </w:p>
        </w:tc>
      </w:tr>
      <w:tr w:rsidR="00F65AF0" w:rsidRPr="0006473E" w14:paraId="021ACF74" w14:textId="77777777" w:rsidTr="00B83EE3">
        <w:trPr>
          <w:cantSplit/>
        </w:trPr>
        <w:tc>
          <w:tcPr>
            <w:tcW w:w="1598" w:type="dxa"/>
          </w:tcPr>
          <w:p w14:paraId="048B1C8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Seroprevalence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7D1D1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757D05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EE0711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360921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AD188D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37BB66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C11C23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054C3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E280F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7A260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3127B8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71A4D8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71CF93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D910C7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9 (2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098238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796990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77A605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CCFA50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4FBD8A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CB4A02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8716F5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C9D8D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48F8CD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3)</w:t>
            </w:r>
          </w:p>
        </w:tc>
      </w:tr>
      <w:tr w:rsidR="00F65AF0" w:rsidRPr="0006473E" w14:paraId="59C0C270" w14:textId="77777777" w:rsidTr="00B83EE3">
        <w:trPr>
          <w:cantSplit/>
        </w:trPr>
        <w:tc>
          <w:tcPr>
            <w:tcW w:w="1598" w:type="dxa"/>
          </w:tcPr>
          <w:p w14:paraId="5995433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 xml:space="preserve">Case-control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</w:tcBorders>
          </w:tcPr>
          <w:p w14:paraId="4E40B06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</w:tcBorders>
          </w:tcPr>
          <w:p w14:paraId="22BB85C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</w:tcBorders>
          </w:tcPr>
          <w:p w14:paraId="0F09006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</w:tcBorders>
          </w:tcPr>
          <w:p w14:paraId="6760938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</w:tcBorders>
          </w:tcPr>
          <w:p w14:paraId="7F09944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</w:tcBorders>
          </w:tcPr>
          <w:p w14:paraId="2D89BAD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</w:tcBorders>
          </w:tcPr>
          <w:p w14:paraId="17D17E2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</w:tcBorders>
          </w:tcPr>
          <w:p w14:paraId="5AE28DC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</w:tcBorders>
          </w:tcPr>
          <w:p w14:paraId="406576F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</w:tcBorders>
          </w:tcPr>
          <w:p w14:paraId="0F9299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</w:tcBorders>
          </w:tcPr>
          <w:p w14:paraId="0609834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</w:tcBorders>
          </w:tcPr>
          <w:p w14:paraId="35FEBB3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</w:tcBorders>
          </w:tcPr>
          <w:p w14:paraId="08605D0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3DDDD0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</w:tcBorders>
          </w:tcPr>
          <w:p w14:paraId="2174A58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</w:tcPr>
          <w:p w14:paraId="12FE82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48D9E3D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6A07AD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390C4F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23E0BE4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</w:tcBorders>
          </w:tcPr>
          <w:p w14:paraId="7FEF6F8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</w:tcBorders>
          </w:tcPr>
          <w:p w14:paraId="1F962C1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F26420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4.7)</w:t>
            </w:r>
          </w:p>
        </w:tc>
      </w:tr>
      <w:tr w:rsidR="00F65AF0" w:rsidRPr="0006473E" w14:paraId="5AC1421A" w14:textId="77777777" w:rsidTr="00B83EE3">
        <w:trPr>
          <w:cantSplit/>
        </w:trPr>
        <w:tc>
          <w:tcPr>
            <w:tcW w:w="1598" w:type="dxa"/>
            <w:shd w:val="clear" w:color="auto" w:fill="D9D9D9" w:themeFill="background1" w:themeFillShade="D9"/>
          </w:tcPr>
          <w:p w14:paraId="52F03B1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ountry</w:t>
            </w:r>
          </w:p>
        </w:tc>
        <w:tc>
          <w:tcPr>
            <w:tcW w:w="576" w:type="dxa"/>
            <w:shd w:val="clear" w:color="auto" w:fill="D9D9D9" w:themeFill="background1" w:themeFillShade="D9"/>
          </w:tcPr>
          <w:p w14:paraId="651803F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655C614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240C14F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7E8D287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085623D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6BA8C07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43EBC61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471BDAD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12A74C9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3730FDB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shd w:val="clear" w:color="auto" w:fill="D9D9D9" w:themeFill="background1" w:themeFillShade="D9"/>
          </w:tcPr>
          <w:p w14:paraId="6D82214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shd w:val="clear" w:color="auto" w:fill="D9D9D9" w:themeFill="background1" w:themeFillShade="D9"/>
          </w:tcPr>
          <w:p w14:paraId="3444A6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4" w:type="dxa"/>
            <w:shd w:val="clear" w:color="auto" w:fill="D9D9D9" w:themeFill="background1" w:themeFillShade="D9"/>
          </w:tcPr>
          <w:p w14:paraId="48B9E4C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E8A822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14:paraId="42B0068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5F76C9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300EC1B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12B4F7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5957AD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4295D9A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shd w:val="clear" w:color="auto" w:fill="D9D9D9" w:themeFill="background1" w:themeFillShade="D9"/>
          </w:tcPr>
          <w:p w14:paraId="09CABB5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88" w:type="dxa"/>
            <w:shd w:val="clear" w:color="auto" w:fill="D9D9D9" w:themeFill="background1" w:themeFillShade="D9"/>
          </w:tcPr>
          <w:p w14:paraId="41811DB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15DE90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5AF0" w:rsidRPr="0006473E" w14:paraId="3A246CF7" w14:textId="77777777" w:rsidTr="00B83EE3">
        <w:trPr>
          <w:cantSplit/>
        </w:trPr>
        <w:tc>
          <w:tcPr>
            <w:tcW w:w="1598" w:type="dxa"/>
          </w:tcPr>
          <w:p w14:paraId="4311BEC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Thailand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1ACFCDC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31151E3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1234C0D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0CD65C3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169D2DC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26F13BA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0F8A36C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44646A9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5B59740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11C4F63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bottom w:val="dotted" w:sz="4" w:space="0" w:color="808080" w:themeColor="background1" w:themeShade="80"/>
            </w:tcBorders>
          </w:tcPr>
          <w:p w14:paraId="4C26E61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bottom w:val="dotted" w:sz="4" w:space="0" w:color="808080" w:themeColor="background1" w:themeShade="80"/>
            </w:tcBorders>
          </w:tcPr>
          <w:p w14:paraId="0B54C93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bottom w:val="dotted" w:sz="4" w:space="0" w:color="808080" w:themeColor="background1" w:themeShade="80"/>
            </w:tcBorders>
          </w:tcPr>
          <w:p w14:paraId="4EB8B8F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F9CE87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8 (20.0)</w:t>
            </w:r>
          </w:p>
        </w:tc>
        <w:tc>
          <w:tcPr>
            <w:tcW w:w="720" w:type="dxa"/>
            <w:gridSpan w:val="2"/>
            <w:tcBorders>
              <w:bottom w:val="dotted" w:sz="4" w:space="0" w:color="808080" w:themeColor="background1" w:themeShade="80"/>
            </w:tcBorders>
          </w:tcPr>
          <w:p w14:paraId="618E3BE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</w:tcPr>
          <w:p w14:paraId="289CC24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20D5912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3C2D847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93EBA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368B0C6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gridSpan w:val="2"/>
            <w:tcBorders>
              <w:bottom w:val="dotted" w:sz="4" w:space="0" w:color="808080" w:themeColor="background1" w:themeShade="80"/>
            </w:tcBorders>
          </w:tcPr>
          <w:p w14:paraId="0F66C72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bottom w:val="dotted" w:sz="4" w:space="0" w:color="808080" w:themeColor="background1" w:themeShade="80"/>
            </w:tcBorders>
          </w:tcPr>
          <w:p w14:paraId="74F3A5F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08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23303C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4 (32.5)</w:t>
            </w:r>
          </w:p>
        </w:tc>
      </w:tr>
      <w:tr w:rsidR="00F65AF0" w:rsidRPr="0006473E" w14:paraId="6299F0AC" w14:textId="77777777" w:rsidTr="00B83EE3">
        <w:trPr>
          <w:cantSplit/>
        </w:trPr>
        <w:tc>
          <w:tcPr>
            <w:tcW w:w="1598" w:type="dxa"/>
          </w:tcPr>
          <w:p w14:paraId="227515C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0D02E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D8D521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192D11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6D108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B20512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D628E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EBD05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A3F90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194C17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2CF59E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7B90B6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0F7141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1CB37A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C231EC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6 (15.0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A6127C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C3F51C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306B3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08E4B3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DE7565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EE822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A85E20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D3C97A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891F61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4.7)</w:t>
            </w:r>
          </w:p>
        </w:tc>
      </w:tr>
      <w:tr w:rsidR="00F65AF0" w:rsidRPr="0006473E" w14:paraId="21C3DD9E" w14:textId="77777777" w:rsidTr="00B83EE3">
        <w:trPr>
          <w:cantSplit/>
        </w:trPr>
        <w:tc>
          <w:tcPr>
            <w:tcW w:w="1598" w:type="dxa"/>
          </w:tcPr>
          <w:p w14:paraId="46B2D20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South Korea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530EED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147E88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B059E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7520F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7DC8B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8913E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7CD6A7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E7975F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4AFB4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39E851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364D68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E8655E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9A517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53508B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E9B57C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88423B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05B384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8B3EA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6F0843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33.3)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0CCDC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A3F340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BC614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6ED1ED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9 (20.9)</w:t>
            </w:r>
          </w:p>
        </w:tc>
      </w:tr>
      <w:tr w:rsidR="00F65AF0" w:rsidRPr="0006473E" w14:paraId="2BB9BE43" w14:textId="77777777" w:rsidTr="00B83EE3">
        <w:trPr>
          <w:cantSplit/>
        </w:trPr>
        <w:tc>
          <w:tcPr>
            <w:tcW w:w="1598" w:type="dxa"/>
          </w:tcPr>
          <w:p w14:paraId="7219B7E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Sri Lanka</w:t>
            </w:r>
            <w:r w:rsidRPr="0006473E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FB04FD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F4A76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C602C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C64DA7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1DE91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A83D35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E50D0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D5436A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C150E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D4881A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1A2F38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36578A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D28D1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67C615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CAEE4E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C8F4DE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0AC594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EADCA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31ED76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13AEFE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D13189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0A302E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8B2BAE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F65AF0" w:rsidRPr="0006473E" w14:paraId="06D83A8A" w14:textId="77777777" w:rsidTr="00B83EE3">
        <w:trPr>
          <w:cantSplit/>
        </w:trPr>
        <w:tc>
          <w:tcPr>
            <w:tcW w:w="1598" w:type="dxa"/>
          </w:tcPr>
          <w:p w14:paraId="0FC4D19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CA9E2C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C6EB4D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E1CFBF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FC0F3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8E0D05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3A5F3F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08C704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6BCBDD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1CCD89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A9D3A9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CDDC61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…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305374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A2646E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97A066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7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95436A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C2202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8575BF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A6F111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1F0098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0A98BC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363488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2E3271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F60278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4.7)</w:t>
            </w:r>
          </w:p>
        </w:tc>
      </w:tr>
      <w:tr w:rsidR="00F65AF0" w:rsidRPr="0006473E" w14:paraId="695D7A2C" w14:textId="77777777" w:rsidTr="00B83EE3">
        <w:trPr>
          <w:cantSplit/>
        </w:trPr>
        <w:tc>
          <w:tcPr>
            <w:tcW w:w="1598" w:type="dxa"/>
          </w:tcPr>
          <w:p w14:paraId="304A6CD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Laos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3F44F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046443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2B32B6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E94BDD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B4406D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BC7849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036023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FF2FA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D4CED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90F395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8186DE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C3D8EA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095DAE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FFAD78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7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2A740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B266F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F26036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05E4EA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CFD3A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9AC0AC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826921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ABF6AB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C6E2A6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1.6)</w:t>
            </w:r>
          </w:p>
        </w:tc>
      </w:tr>
      <w:tr w:rsidR="00F65AF0" w:rsidRPr="0006473E" w14:paraId="07749940" w14:textId="77777777" w:rsidTr="00B83EE3">
        <w:trPr>
          <w:cantSplit/>
        </w:trPr>
        <w:tc>
          <w:tcPr>
            <w:tcW w:w="1598" w:type="dxa"/>
          </w:tcPr>
          <w:p w14:paraId="4224D22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Republic of Palau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99E4EA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93B15A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ABABD7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02C27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9EA1E7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9FF55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945F0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B0E678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2A5C98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D304D8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11C057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B09BD7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FB6F41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8BE3A7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7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D5698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A3DC85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F3B18C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9336BF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4C156A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826AE9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04DA3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833E6C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A28BA0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F65AF0" w:rsidRPr="0006473E" w14:paraId="4771A7DD" w14:textId="77777777" w:rsidTr="00B83EE3">
        <w:trPr>
          <w:cantSplit/>
        </w:trPr>
        <w:tc>
          <w:tcPr>
            <w:tcW w:w="1598" w:type="dxa"/>
          </w:tcPr>
          <w:p w14:paraId="1F27DA7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The Democratic Republic of São Tomé and Príncipe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6F57D4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D4939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02DFC0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F2AE7B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C0860B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74769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6F6A51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F29726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417831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50D95E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53C726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AFD5E5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519EF2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EF95F9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5.0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FD4562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FFA089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628240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CFC047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B43A80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D924FA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1060F7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08CD7C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63E849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F65AF0" w:rsidRPr="0006473E" w14:paraId="239735B6" w14:textId="77777777" w:rsidTr="00B83EE3">
        <w:trPr>
          <w:cantSplit/>
        </w:trPr>
        <w:tc>
          <w:tcPr>
            <w:tcW w:w="1598" w:type="dxa"/>
          </w:tcPr>
          <w:p w14:paraId="6E41B1A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Colombia</w:t>
            </w:r>
            <w:r w:rsidRPr="0006473E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9497B3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3087FC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1B329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66F916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12A2D7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1F945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8A7A1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37B8BC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5AEBBB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B654F6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A4D58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6A14A9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B7E19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D5744E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7FB88A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7B6E2D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29EA7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158BB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A9D97D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AD6DAF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F9AF0A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60DFB1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167BBA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F65AF0" w:rsidRPr="0006473E" w14:paraId="6832CAAC" w14:textId="77777777" w:rsidTr="00B83EE3">
        <w:trPr>
          <w:cantSplit/>
        </w:trPr>
        <w:tc>
          <w:tcPr>
            <w:tcW w:w="1598" w:type="dxa"/>
          </w:tcPr>
          <w:p w14:paraId="7AF44F7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Taiwan</w:t>
            </w:r>
            <w:r w:rsidRPr="0006473E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9AA6D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CFE2DC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E2F690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BDC6EA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28D0ED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87E838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8899C5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3F0FC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4CB67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20081B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87C3F5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195BBF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85A20F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4AFA32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1141AC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B54939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6B0053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9C5E42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7CDA03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87B90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D29FC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488BC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0264BB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3 (7.0)</w:t>
            </w:r>
          </w:p>
        </w:tc>
      </w:tr>
      <w:tr w:rsidR="00F65AF0" w:rsidRPr="0006473E" w14:paraId="79FFCCB6" w14:textId="77777777" w:rsidTr="00B83EE3">
        <w:trPr>
          <w:cantSplit/>
        </w:trPr>
        <w:tc>
          <w:tcPr>
            <w:tcW w:w="1598" w:type="dxa"/>
          </w:tcPr>
          <w:p w14:paraId="7F960E9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Germany</w:t>
            </w:r>
            <w:r w:rsidRPr="0006473E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ABB669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25C7D1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…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138807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FA591F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DDDEC9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C9AB8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C72C7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02C9A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DFF948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0F24FC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AEBFA8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9F720C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8B239C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8606BC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147AC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AB60B7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4E1B2E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1996BB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5C6018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16.7)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8348A4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2A9AC8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24C454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30AA24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F65AF0" w:rsidRPr="0006473E" w14:paraId="0BEF9C0B" w14:textId="77777777" w:rsidTr="00B83EE3">
        <w:trPr>
          <w:cantSplit/>
        </w:trPr>
        <w:tc>
          <w:tcPr>
            <w:tcW w:w="1598" w:type="dxa"/>
          </w:tcPr>
          <w:p w14:paraId="655D635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  <w:r w:rsidRPr="0006473E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B9F3B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AC7F39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3D903E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778A90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AF8B2F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1F7076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CE3A12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3AA51D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812D54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58C469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17D64E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295AFE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38A795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25E474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5E0BFC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2B6CA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EF4F8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6F3BCF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FA42BB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82DCDD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03F94F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241AC8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C85969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3)</w:t>
            </w:r>
          </w:p>
        </w:tc>
      </w:tr>
      <w:tr w:rsidR="00F65AF0" w:rsidRPr="0006473E" w14:paraId="46F6CF0D" w14:textId="77777777" w:rsidTr="00B83EE3">
        <w:trPr>
          <w:cantSplit/>
        </w:trPr>
        <w:tc>
          <w:tcPr>
            <w:tcW w:w="1598" w:type="dxa"/>
          </w:tcPr>
          <w:p w14:paraId="0241FC6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5"/>
                <w:szCs w:val="15"/>
              </w:rPr>
              <w:t>Bangladesh</w:t>
            </w:r>
            <w:r w:rsidRPr="0006473E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87CF44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CB4211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5670D6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D7B222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7D93EC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4A3CA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0481E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AF8EC4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A8CA2B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04B921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2F372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635D4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2FE8101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8A7C1C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6C1D4E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51151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4761BD4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167BA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392246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88C98B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4CB1E30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F51E76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4269389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2 (4.7)</w:t>
            </w:r>
          </w:p>
        </w:tc>
      </w:tr>
      <w:tr w:rsidR="00F65AF0" w:rsidRPr="0006473E" w14:paraId="397E340B" w14:textId="77777777" w:rsidTr="00B83EE3">
        <w:trPr>
          <w:cantSplit/>
        </w:trPr>
        <w:tc>
          <w:tcPr>
            <w:tcW w:w="1598" w:type="dxa"/>
            <w:tcBorders>
              <w:bottom w:val="single" w:sz="6" w:space="0" w:color="808080" w:themeColor="background1" w:themeShade="80"/>
            </w:tcBorders>
          </w:tcPr>
          <w:p w14:paraId="05720F3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Not stated</w:t>
            </w: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03BECDF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49EFF81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160D33C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1388B76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7EEFECC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555ADD97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19F3C126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374599B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04278D5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7C66772E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6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01F7167A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77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7F25F60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64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6E5D1F3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D9D9D9" w:themeFill="background1" w:themeFillShade="D9"/>
          </w:tcPr>
          <w:p w14:paraId="0584B27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1 (2.5)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4EBE6AF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7A19B43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47233D7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2DFA64A3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D9D9D9" w:themeFill="background1" w:themeFillShade="D9"/>
          </w:tcPr>
          <w:p w14:paraId="79F38998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0EF277E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720" w:type="dxa"/>
            <w:gridSpan w:val="2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06EE406C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...</w:t>
            </w:r>
          </w:p>
        </w:tc>
        <w:tc>
          <w:tcPr>
            <w:tcW w:w="588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</w:tcPr>
          <w:p w14:paraId="7D2A137F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8" w:type="dxa"/>
            <w:tcBorders>
              <w:top w:val="dotted" w:sz="4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D9D9D9" w:themeFill="background1" w:themeFillShade="D9"/>
          </w:tcPr>
          <w:p w14:paraId="523AEC0B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5 (11.6)</w:t>
            </w:r>
          </w:p>
        </w:tc>
      </w:tr>
      <w:tr w:rsidR="00EC48F4" w:rsidRPr="0006473E" w14:paraId="1EDEC409" w14:textId="77777777" w:rsidTr="00B83EE3">
        <w:trPr>
          <w:cantSplit/>
        </w:trPr>
        <w:tc>
          <w:tcPr>
            <w:tcW w:w="15876" w:type="dxa"/>
            <w:gridSpan w:val="26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</w:tcPr>
          <w:p w14:paraId="399F5FDD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>The study does not specify a cut-off value</w:t>
            </w:r>
          </w:p>
          <w:p w14:paraId="322D8145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 xml:space="preserve"> The study does not specify a country</w:t>
            </w:r>
          </w:p>
          <w:p w14:paraId="16C501B2" w14:textId="77777777" w:rsidR="00EC48F4" w:rsidRPr="0006473E" w:rsidRDefault="00EC48F4" w:rsidP="00B83EE3">
            <w:pPr>
              <w:keepNext/>
              <w:spacing w:after="60"/>
              <w:rPr>
                <w:rFonts w:ascii="Times New Roman" w:hAnsi="Times New Roman" w:cs="Times New Roman"/>
                <w:sz w:val="14"/>
                <w:szCs w:val="14"/>
              </w:rPr>
            </w:pPr>
            <w:r w:rsidRPr="000647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06473E">
              <w:rPr>
                <w:rFonts w:ascii="Times New Roman" w:hAnsi="Times New Roman" w:cs="Times New Roman"/>
                <w:sz w:val="14"/>
                <w:szCs w:val="14"/>
              </w:rPr>
              <w:t xml:space="preserve"> Total antibody =IgM + IgG + IgA antibody isotypes</w:t>
            </w:r>
          </w:p>
        </w:tc>
      </w:tr>
    </w:tbl>
    <w:p w14:paraId="5536EE3F" w14:textId="77777777" w:rsidR="001D5617" w:rsidRPr="00EC48F4" w:rsidRDefault="001D5617">
      <w:pPr>
        <w:rPr>
          <w:rFonts w:ascii="Arial" w:hAnsi="Arial" w:cs="Arial"/>
        </w:rPr>
      </w:pPr>
    </w:p>
    <w:sectPr w:rsidR="001D5617" w:rsidRPr="00EC48F4" w:rsidSect="00EC48F4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E9778" w14:textId="77777777" w:rsidR="009134E4" w:rsidRDefault="009134E4">
      <w:r>
        <w:separator/>
      </w:r>
    </w:p>
  </w:endnote>
  <w:endnote w:type="continuationSeparator" w:id="0">
    <w:p w14:paraId="1CE2F32B" w14:textId="77777777" w:rsidR="009134E4" w:rsidRDefault="00913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8124625"/>
      <w:docPartObj>
        <w:docPartGallery w:val="Page Numbers (Bottom of Page)"/>
        <w:docPartUnique/>
      </w:docPartObj>
    </w:sdtPr>
    <w:sdtContent>
      <w:p w14:paraId="6A939B09" w14:textId="77777777" w:rsidR="00EC48F4" w:rsidRDefault="00EC48F4" w:rsidP="004849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AF8ABA" w14:textId="77777777" w:rsidR="00EC48F4" w:rsidRDefault="00EC48F4" w:rsidP="000F42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39537301"/>
      <w:docPartObj>
        <w:docPartGallery w:val="Page Numbers (Bottom of Page)"/>
        <w:docPartUnique/>
      </w:docPartObj>
    </w:sdtPr>
    <w:sdtContent>
      <w:p w14:paraId="6E35F248" w14:textId="77777777" w:rsidR="00EC48F4" w:rsidRDefault="00EC48F4" w:rsidP="004849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9CAD78" w14:textId="77777777" w:rsidR="00EC48F4" w:rsidRDefault="00EC48F4" w:rsidP="000F42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78227" w14:textId="77777777" w:rsidR="009134E4" w:rsidRDefault="009134E4">
      <w:r>
        <w:separator/>
      </w:r>
    </w:p>
  </w:footnote>
  <w:footnote w:type="continuationSeparator" w:id="0">
    <w:p w14:paraId="24F62619" w14:textId="77777777" w:rsidR="009134E4" w:rsidRDefault="009134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F4"/>
    <w:rsid w:val="00000E28"/>
    <w:rsid w:val="00001D0F"/>
    <w:rsid w:val="00003C9E"/>
    <w:rsid w:val="00004649"/>
    <w:rsid w:val="000058A6"/>
    <w:rsid w:val="00005CFC"/>
    <w:rsid w:val="00007C20"/>
    <w:rsid w:val="00011CCE"/>
    <w:rsid w:val="0001204F"/>
    <w:rsid w:val="0001444F"/>
    <w:rsid w:val="00016E9B"/>
    <w:rsid w:val="000206EF"/>
    <w:rsid w:val="0002125F"/>
    <w:rsid w:val="000232C2"/>
    <w:rsid w:val="00025C5C"/>
    <w:rsid w:val="00033AC7"/>
    <w:rsid w:val="00034D59"/>
    <w:rsid w:val="00036447"/>
    <w:rsid w:val="000438F6"/>
    <w:rsid w:val="00043F21"/>
    <w:rsid w:val="00043FD4"/>
    <w:rsid w:val="00046FD0"/>
    <w:rsid w:val="000523FD"/>
    <w:rsid w:val="00053297"/>
    <w:rsid w:val="00060E81"/>
    <w:rsid w:val="00062451"/>
    <w:rsid w:val="000625FD"/>
    <w:rsid w:val="0006473E"/>
    <w:rsid w:val="00070BFB"/>
    <w:rsid w:val="00072A0B"/>
    <w:rsid w:val="000737CD"/>
    <w:rsid w:val="00075129"/>
    <w:rsid w:val="000766AB"/>
    <w:rsid w:val="00081A4C"/>
    <w:rsid w:val="00082642"/>
    <w:rsid w:val="0009333B"/>
    <w:rsid w:val="00094CA4"/>
    <w:rsid w:val="000A02C6"/>
    <w:rsid w:val="000A0693"/>
    <w:rsid w:val="000A280B"/>
    <w:rsid w:val="000A47F5"/>
    <w:rsid w:val="000A7D6C"/>
    <w:rsid w:val="000B120B"/>
    <w:rsid w:val="000B47DB"/>
    <w:rsid w:val="000B7F97"/>
    <w:rsid w:val="000C7A44"/>
    <w:rsid w:val="000D0EF8"/>
    <w:rsid w:val="000D10E4"/>
    <w:rsid w:val="000D197E"/>
    <w:rsid w:val="000D5071"/>
    <w:rsid w:val="000D5D4C"/>
    <w:rsid w:val="000E0FDE"/>
    <w:rsid w:val="000E1359"/>
    <w:rsid w:val="000E4441"/>
    <w:rsid w:val="000E5EFA"/>
    <w:rsid w:val="000F1B59"/>
    <w:rsid w:val="000F2260"/>
    <w:rsid w:val="000F29E1"/>
    <w:rsid w:val="000F2DBC"/>
    <w:rsid w:val="000F2F38"/>
    <w:rsid w:val="000F336D"/>
    <w:rsid w:val="00103238"/>
    <w:rsid w:val="00105915"/>
    <w:rsid w:val="00105B4C"/>
    <w:rsid w:val="001061A7"/>
    <w:rsid w:val="001100A8"/>
    <w:rsid w:val="00121650"/>
    <w:rsid w:val="0012257A"/>
    <w:rsid w:val="001243EB"/>
    <w:rsid w:val="001249B9"/>
    <w:rsid w:val="001305F3"/>
    <w:rsid w:val="0013066C"/>
    <w:rsid w:val="00132389"/>
    <w:rsid w:val="00132926"/>
    <w:rsid w:val="00135E50"/>
    <w:rsid w:val="00143888"/>
    <w:rsid w:val="00144749"/>
    <w:rsid w:val="00146315"/>
    <w:rsid w:val="00147C09"/>
    <w:rsid w:val="00150BBC"/>
    <w:rsid w:val="0015118F"/>
    <w:rsid w:val="00155764"/>
    <w:rsid w:val="00155F49"/>
    <w:rsid w:val="0016491D"/>
    <w:rsid w:val="00175E61"/>
    <w:rsid w:val="00180864"/>
    <w:rsid w:val="00187EAF"/>
    <w:rsid w:val="00193739"/>
    <w:rsid w:val="001937ED"/>
    <w:rsid w:val="00193958"/>
    <w:rsid w:val="001958ED"/>
    <w:rsid w:val="001A0A7C"/>
    <w:rsid w:val="001A23B0"/>
    <w:rsid w:val="001A356B"/>
    <w:rsid w:val="001B60A3"/>
    <w:rsid w:val="001C566B"/>
    <w:rsid w:val="001C6B1B"/>
    <w:rsid w:val="001C6E2B"/>
    <w:rsid w:val="001D0F99"/>
    <w:rsid w:val="001D14D5"/>
    <w:rsid w:val="001D4911"/>
    <w:rsid w:val="001D4F92"/>
    <w:rsid w:val="001D5617"/>
    <w:rsid w:val="001D7D8A"/>
    <w:rsid w:val="001E10F8"/>
    <w:rsid w:val="001E2E81"/>
    <w:rsid w:val="001E48D9"/>
    <w:rsid w:val="001E54A2"/>
    <w:rsid w:val="001F2B9D"/>
    <w:rsid w:val="001F49F0"/>
    <w:rsid w:val="001F52C7"/>
    <w:rsid w:val="001F7874"/>
    <w:rsid w:val="0020318F"/>
    <w:rsid w:val="00203194"/>
    <w:rsid w:val="00204953"/>
    <w:rsid w:val="0020640D"/>
    <w:rsid w:val="00207677"/>
    <w:rsid w:val="00214C55"/>
    <w:rsid w:val="002155C9"/>
    <w:rsid w:val="0021674B"/>
    <w:rsid w:val="002214E9"/>
    <w:rsid w:val="002224C7"/>
    <w:rsid w:val="00225441"/>
    <w:rsid w:val="002274F4"/>
    <w:rsid w:val="00227C53"/>
    <w:rsid w:val="00230DF4"/>
    <w:rsid w:val="002312E8"/>
    <w:rsid w:val="00245381"/>
    <w:rsid w:val="00245D9A"/>
    <w:rsid w:val="00246E05"/>
    <w:rsid w:val="00250853"/>
    <w:rsid w:val="0025250C"/>
    <w:rsid w:val="00255C3D"/>
    <w:rsid w:val="002561FF"/>
    <w:rsid w:val="00256667"/>
    <w:rsid w:val="00256DBE"/>
    <w:rsid w:val="00257C62"/>
    <w:rsid w:val="00261B41"/>
    <w:rsid w:val="00261FE0"/>
    <w:rsid w:val="0026491B"/>
    <w:rsid w:val="0026666E"/>
    <w:rsid w:val="00273D4F"/>
    <w:rsid w:val="00274EAC"/>
    <w:rsid w:val="00275811"/>
    <w:rsid w:val="00276AEE"/>
    <w:rsid w:val="00277C45"/>
    <w:rsid w:val="00285049"/>
    <w:rsid w:val="0028706F"/>
    <w:rsid w:val="00287613"/>
    <w:rsid w:val="00292741"/>
    <w:rsid w:val="00292D98"/>
    <w:rsid w:val="002935FE"/>
    <w:rsid w:val="00295FDD"/>
    <w:rsid w:val="002A1CA4"/>
    <w:rsid w:val="002A2C17"/>
    <w:rsid w:val="002A377E"/>
    <w:rsid w:val="002A4926"/>
    <w:rsid w:val="002A5824"/>
    <w:rsid w:val="002B2739"/>
    <w:rsid w:val="002B5438"/>
    <w:rsid w:val="002C220F"/>
    <w:rsid w:val="002C3B68"/>
    <w:rsid w:val="002C4C55"/>
    <w:rsid w:val="002C5085"/>
    <w:rsid w:val="002C55EF"/>
    <w:rsid w:val="002C5946"/>
    <w:rsid w:val="002C71D0"/>
    <w:rsid w:val="002D07B6"/>
    <w:rsid w:val="002D5058"/>
    <w:rsid w:val="002D6458"/>
    <w:rsid w:val="002D713F"/>
    <w:rsid w:val="002E0799"/>
    <w:rsid w:val="002E1B2F"/>
    <w:rsid w:val="002E3AA1"/>
    <w:rsid w:val="002E42B5"/>
    <w:rsid w:val="002E5A4E"/>
    <w:rsid w:val="002E7B99"/>
    <w:rsid w:val="002F11AC"/>
    <w:rsid w:val="002F45BA"/>
    <w:rsid w:val="00302778"/>
    <w:rsid w:val="0031258B"/>
    <w:rsid w:val="003141B0"/>
    <w:rsid w:val="003305DF"/>
    <w:rsid w:val="00331163"/>
    <w:rsid w:val="00331A9A"/>
    <w:rsid w:val="00333A54"/>
    <w:rsid w:val="003355C9"/>
    <w:rsid w:val="00342590"/>
    <w:rsid w:val="00342F3E"/>
    <w:rsid w:val="003458AC"/>
    <w:rsid w:val="003466B3"/>
    <w:rsid w:val="00346E1A"/>
    <w:rsid w:val="00362315"/>
    <w:rsid w:val="00365FC5"/>
    <w:rsid w:val="00370D46"/>
    <w:rsid w:val="0037142B"/>
    <w:rsid w:val="00372474"/>
    <w:rsid w:val="00375A83"/>
    <w:rsid w:val="00377F15"/>
    <w:rsid w:val="003800CC"/>
    <w:rsid w:val="00384A7D"/>
    <w:rsid w:val="00386370"/>
    <w:rsid w:val="003945DC"/>
    <w:rsid w:val="003A0848"/>
    <w:rsid w:val="003A4016"/>
    <w:rsid w:val="003A41C4"/>
    <w:rsid w:val="003B0D34"/>
    <w:rsid w:val="003B26D6"/>
    <w:rsid w:val="003B3526"/>
    <w:rsid w:val="003B5CDA"/>
    <w:rsid w:val="003B70A4"/>
    <w:rsid w:val="003C01B2"/>
    <w:rsid w:val="003C19D0"/>
    <w:rsid w:val="003C1B58"/>
    <w:rsid w:val="003C6770"/>
    <w:rsid w:val="003C7C6A"/>
    <w:rsid w:val="003D0C28"/>
    <w:rsid w:val="003D2B54"/>
    <w:rsid w:val="003D78CB"/>
    <w:rsid w:val="003E0748"/>
    <w:rsid w:val="003E0FB5"/>
    <w:rsid w:val="003E1231"/>
    <w:rsid w:val="003F0945"/>
    <w:rsid w:val="003F0B2B"/>
    <w:rsid w:val="003F11F0"/>
    <w:rsid w:val="003F3685"/>
    <w:rsid w:val="003F68BE"/>
    <w:rsid w:val="00400699"/>
    <w:rsid w:val="0040550F"/>
    <w:rsid w:val="0040629B"/>
    <w:rsid w:val="00412248"/>
    <w:rsid w:val="004176E9"/>
    <w:rsid w:val="0042156B"/>
    <w:rsid w:val="0042207E"/>
    <w:rsid w:val="00430D75"/>
    <w:rsid w:val="004343DD"/>
    <w:rsid w:val="004345F9"/>
    <w:rsid w:val="00451D2E"/>
    <w:rsid w:val="00452F85"/>
    <w:rsid w:val="004530F5"/>
    <w:rsid w:val="004540B9"/>
    <w:rsid w:val="004606BB"/>
    <w:rsid w:val="004625CC"/>
    <w:rsid w:val="00462FE5"/>
    <w:rsid w:val="00466BA3"/>
    <w:rsid w:val="00475804"/>
    <w:rsid w:val="00475906"/>
    <w:rsid w:val="00484B57"/>
    <w:rsid w:val="004852C8"/>
    <w:rsid w:val="00485336"/>
    <w:rsid w:val="0049250C"/>
    <w:rsid w:val="004958C5"/>
    <w:rsid w:val="0049601A"/>
    <w:rsid w:val="0049757C"/>
    <w:rsid w:val="004A1449"/>
    <w:rsid w:val="004A171C"/>
    <w:rsid w:val="004A5919"/>
    <w:rsid w:val="004A68A8"/>
    <w:rsid w:val="004B1473"/>
    <w:rsid w:val="004B2059"/>
    <w:rsid w:val="004B3FE7"/>
    <w:rsid w:val="004B409F"/>
    <w:rsid w:val="004B5B88"/>
    <w:rsid w:val="004B6286"/>
    <w:rsid w:val="004B6B42"/>
    <w:rsid w:val="004B7EAE"/>
    <w:rsid w:val="004C1974"/>
    <w:rsid w:val="004C6152"/>
    <w:rsid w:val="004C622D"/>
    <w:rsid w:val="004C6455"/>
    <w:rsid w:val="004C70EF"/>
    <w:rsid w:val="004D0A00"/>
    <w:rsid w:val="004D11BC"/>
    <w:rsid w:val="004D17CF"/>
    <w:rsid w:val="004D5B95"/>
    <w:rsid w:val="004D6AD8"/>
    <w:rsid w:val="004E0EF7"/>
    <w:rsid w:val="004E14FD"/>
    <w:rsid w:val="004E35E0"/>
    <w:rsid w:val="004E5648"/>
    <w:rsid w:val="004F02FE"/>
    <w:rsid w:val="004F0F3F"/>
    <w:rsid w:val="005018E9"/>
    <w:rsid w:val="00501FEF"/>
    <w:rsid w:val="00501FFE"/>
    <w:rsid w:val="00502EED"/>
    <w:rsid w:val="005075B5"/>
    <w:rsid w:val="005076C0"/>
    <w:rsid w:val="00507BBD"/>
    <w:rsid w:val="00517BA1"/>
    <w:rsid w:val="0052292E"/>
    <w:rsid w:val="005244F8"/>
    <w:rsid w:val="005247E8"/>
    <w:rsid w:val="00524A70"/>
    <w:rsid w:val="00524B5C"/>
    <w:rsid w:val="005259B9"/>
    <w:rsid w:val="00526C9D"/>
    <w:rsid w:val="00527EEF"/>
    <w:rsid w:val="00536D00"/>
    <w:rsid w:val="00536F3D"/>
    <w:rsid w:val="0054361C"/>
    <w:rsid w:val="00544F74"/>
    <w:rsid w:val="00545936"/>
    <w:rsid w:val="005465CA"/>
    <w:rsid w:val="00547753"/>
    <w:rsid w:val="005531CD"/>
    <w:rsid w:val="005541A3"/>
    <w:rsid w:val="005543BA"/>
    <w:rsid w:val="00557007"/>
    <w:rsid w:val="00557CEB"/>
    <w:rsid w:val="0056116C"/>
    <w:rsid w:val="005634DB"/>
    <w:rsid w:val="00563EBB"/>
    <w:rsid w:val="00570A0B"/>
    <w:rsid w:val="00576357"/>
    <w:rsid w:val="0057715A"/>
    <w:rsid w:val="005866CD"/>
    <w:rsid w:val="00586ECC"/>
    <w:rsid w:val="005872A9"/>
    <w:rsid w:val="005875CE"/>
    <w:rsid w:val="00587F71"/>
    <w:rsid w:val="00590241"/>
    <w:rsid w:val="00591A1A"/>
    <w:rsid w:val="005965A5"/>
    <w:rsid w:val="00597519"/>
    <w:rsid w:val="005A0229"/>
    <w:rsid w:val="005A08AC"/>
    <w:rsid w:val="005A18A9"/>
    <w:rsid w:val="005A238E"/>
    <w:rsid w:val="005A3D48"/>
    <w:rsid w:val="005A6D88"/>
    <w:rsid w:val="005B2465"/>
    <w:rsid w:val="005B3EA4"/>
    <w:rsid w:val="005B4A9B"/>
    <w:rsid w:val="005B616B"/>
    <w:rsid w:val="005C1A75"/>
    <w:rsid w:val="005C1CF8"/>
    <w:rsid w:val="005C40DE"/>
    <w:rsid w:val="005C7CBF"/>
    <w:rsid w:val="005D06DB"/>
    <w:rsid w:val="005D5C40"/>
    <w:rsid w:val="005E175B"/>
    <w:rsid w:val="005E4661"/>
    <w:rsid w:val="005E659C"/>
    <w:rsid w:val="005F232E"/>
    <w:rsid w:val="005F481D"/>
    <w:rsid w:val="0060378C"/>
    <w:rsid w:val="006066D4"/>
    <w:rsid w:val="00611AC8"/>
    <w:rsid w:val="00615154"/>
    <w:rsid w:val="00621793"/>
    <w:rsid w:val="00626219"/>
    <w:rsid w:val="0062797C"/>
    <w:rsid w:val="006301C7"/>
    <w:rsid w:val="00630A5A"/>
    <w:rsid w:val="00630C64"/>
    <w:rsid w:val="006357BD"/>
    <w:rsid w:val="00635DD4"/>
    <w:rsid w:val="00636815"/>
    <w:rsid w:val="0064152D"/>
    <w:rsid w:val="0064205C"/>
    <w:rsid w:val="0064618B"/>
    <w:rsid w:val="006469F8"/>
    <w:rsid w:val="00651DFF"/>
    <w:rsid w:val="0065492E"/>
    <w:rsid w:val="00654A03"/>
    <w:rsid w:val="006562C2"/>
    <w:rsid w:val="00660ABA"/>
    <w:rsid w:val="00664234"/>
    <w:rsid w:val="0066522F"/>
    <w:rsid w:val="00666C2B"/>
    <w:rsid w:val="006717C7"/>
    <w:rsid w:val="0067230B"/>
    <w:rsid w:val="00673373"/>
    <w:rsid w:val="0068040A"/>
    <w:rsid w:val="0068354D"/>
    <w:rsid w:val="00690FB4"/>
    <w:rsid w:val="00695DA9"/>
    <w:rsid w:val="00697861"/>
    <w:rsid w:val="006B0789"/>
    <w:rsid w:val="006B21B8"/>
    <w:rsid w:val="006B5575"/>
    <w:rsid w:val="006C0901"/>
    <w:rsid w:val="006C20FA"/>
    <w:rsid w:val="006C2F32"/>
    <w:rsid w:val="006C42DD"/>
    <w:rsid w:val="006C70EF"/>
    <w:rsid w:val="006D0D3D"/>
    <w:rsid w:val="006D2DC8"/>
    <w:rsid w:val="006D31BC"/>
    <w:rsid w:val="006D6DE5"/>
    <w:rsid w:val="006E2AD6"/>
    <w:rsid w:val="006E4374"/>
    <w:rsid w:val="006E59D6"/>
    <w:rsid w:val="006E7DCE"/>
    <w:rsid w:val="006F4A35"/>
    <w:rsid w:val="006F5EC7"/>
    <w:rsid w:val="00701709"/>
    <w:rsid w:val="00705176"/>
    <w:rsid w:val="00707456"/>
    <w:rsid w:val="007145F8"/>
    <w:rsid w:val="00716DBC"/>
    <w:rsid w:val="00717722"/>
    <w:rsid w:val="00722B11"/>
    <w:rsid w:val="00723DE8"/>
    <w:rsid w:val="007254EB"/>
    <w:rsid w:val="00725D69"/>
    <w:rsid w:val="007274AE"/>
    <w:rsid w:val="00731C33"/>
    <w:rsid w:val="00732B5F"/>
    <w:rsid w:val="00747676"/>
    <w:rsid w:val="00747EFE"/>
    <w:rsid w:val="007501A6"/>
    <w:rsid w:val="007517C4"/>
    <w:rsid w:val="00751A36"/>
    <w:rsid w:val="0075210A"/>
    <w:rsid w:val="0075232C"/>
    <w:rsid w:val="00754AA7"/>
    <w:rsid w:val="007642D4"/>
    <w:rsid w:val="00764706"/>
    <w:rsid w:val="007676D8"/>
    <w:rsid w:val="00770AA0"/>
    <w:rsid w:val="007734CF"/>
    <w:rsid w:val="0077365B"/>
    <w:rsid w:val="007758E9"/>
    <w:rsid w:val="00777B2A"/>
    <w:rsid w:val="00783249"/>
    <w:rsid w:val="00783311"/>
    <w:rsid w:val="007833F2"/>
    <w:rsid w:val="007836C2"/>
    <w:rsid w:val="0078771F"/>
    <w:rsid w:val="007900E2"/>
    <w:rsid w:val="00796813"/>
    <w:rsid w:val="00797327"/>
    <w:rsid w:val="007A2F87"/>
    <w:rsid w:val="007A45BF"/>
    <w:rsid w:val="007A4801"/>
    <w:rsid w:val="007B133E"/>
    <w:rsid w:val="007B1AE4"/>
    <w:rsid w:val="007B256C"/>
    <w:rsid w:val="007B466F"/>
    <w:rsid w:val="007B5BAC"/>
    <w:rsid w:val="007B6192"/>
    <w:rsid w:val="007C0CC7"/>
    <w:rsid w:val="007C3CAC"/>
    <w:rsid w:val="007C520B"/>
    <w:rsid w:val="007D0B93"/>
    <w:rsid w:val="007D6315"/>
    <w:rsid w:val="007E0364"/>
    <w:rsid w:val="007E2BB8"/>
    <w:rsid w:val="007E371F"/>
    <w:rsid w:val="007E53F1"/>
    <w:rsid w:val="007F0963"/>
    <w:rsid w:val="007F1821"/>
    <w:rsid w:val="007F43E1"/>
    <w:rsid w:val="007F4800"/>
    <w:rsid w:val="007F5A4B"/>
    <w:rsid w:val="007F6740"/>
    <w:rsid w:val="007F7431"/>
    <w:rsid w:val="00800284"/>
    <w:rsid w:val="00800903"/>
    <w:rsid w:val="00807275"/>
    <w:rsid w:val="00807521"/>
    <w:rsid w:val="00807544"/>
    <w:rsid w:val="00807B3A"/>
    <w:rsid w:val="00813113"/>
    <w:rsid w:val="0081565B"/>
    <w:rsid w:val="00815FDD"/>
    <w:rsid w:val="00820B24"/>
    <w:rsid w:val="00821F40"/>
    <w:rsid w:val="00824D02"/>
    <w:rsid w:val="00825074"/>
    <w:rsid w:val="00825EE3"/>
    <w:rsid w:val="008321C6"/>
    <w:rsid w:val="00843868"/>
    <w:rsid w:val="008457AB"/>
    <w:rsid w:val="00845DAE"/>
    <w:rsid w:val="00846F6F"/>
    <w:rsid w:val="00850675"/>
    <w:rsid w:val="00850ED8"/>
    <w:rsid w:val="008519C6"/>
    <w:rsid w:val="00853E1B"/>
    <w:rsid w:val="00855486"/>
    <w:rsid w:val="00857781"/>
    <w:rsid w:val="00860D4F"/>
    <w:rsid w:val="0086286B"/>
    <w:rsid w:val="0086465A"/>
    <w:rsid w:val="00867983"/>
    <w:rsid w:val="00871546"/>
    <w:rsid w:val="008738FF"/>
    <w:rsid w:val="00875C5F"/>
    <w:rsid w:val="008815CE"/>
    <w:rsid w:val="008855C3"/>
    <w:rsid w:val="00892AC6"/>
    <w:rsid w:val="0089304D"/>
    <w:rsid w:val="008966EC"/>
    <w:rsid w:val="00897C3E"/>
    <w:rsid w:val="008A4451"/>
    <w:rsid w:val="008A5942"/>
    <w:rsid w:val="008A7819"/>
    <w:rsid w:val="008B5625"/>
    <w:rsid w:val="008B60AB"/>
    <w:rsid w:val="008B7C5D"/>
    <w:rsid w:val="008B7CD0"/>
    <w:rsid w:val="008C0E59"/>
    <w:rsid w:val="008C27E5"/>
    <w:rsid w:val="008D18B4"/>
    <w:rsid w:val="008D56EE"/>
    <w:rsid w:val="008D5BA3"/>
    <w:rsid w:val="008D6B75"/>
    <w:rsid w:val="008E04F6"/>
    <w:rsid w:val="008E3484"/>
    <w:rsid w:val="008E4A23"/>
    <w:rsid w:val="008E59CC"/>
    <w:rsid w:val="008F113B"/>
    <w:rsid w:val="008F11A2"/>
    <w:rsid w:val="008F52AA"/>
    <w:rsid w:val="008F6F99"/>
    <w:rsid w:val="00901E83"/>
    <w:rsid w:val="00901E8B"/>
    <w:rsid w:val="00903C78"/>
    <w:rsid w:val="00907B6B"/>
    <w:rsid w:val="00911043"/>
    <w:rsid w:val="009134E4"/>
    <w:rsid w:val="00916FBC"/>
    <w:rsid w:val="0092230E"/>
    <w:rsid w:val="00923997"/>
    <w:rsid w:val="009251E0"/>
    <w:rsid w:val="009266E6"/>
    <w:rsid w:val="00926B69"/>
    <w:rsid w:val="00926FCF"/>
    <w:rsid w:val="00931C75"/>
    <w:rsid w:val="00933D41"/>
    <w:rsid w:val="00934E63"/>
    <w:rsid w:val="0094168C"/>
    <w:rsid w:val="009419FA"/>
    <w:rsid w:val="009420EC"/>
    <w:rsid w:val="0094601C"/>
    <w:rsid w:val="00946862"/>
    <w:rsid w:val="009470E2"/>
    <w:rsid w:val="00951661"/>
    <w:rsid w:val="009517D6"/>
    <w:rsid w:val="00955A09"/>
    <w:rsid w:val="00957637"/>
    <w:rsid w:val="00966262"/>
    <w:rsid w:val="0096671F"/>
    <w:rsid w:val="0096680F"/>
    <w:rsid w:val="0096721B"/>
    <w:rsid w:val="009712B8"/>
    <w:rsid w:val="00973559"/>
    <w:rsid w:val="009738EB"/>
    <w:rsid w:val="00981644"/>
    <w:rsid w:val="0098351F"/>
    <w:rsid w:val="00985A8F"/>
    <w:rsid w:val="00985D64"/>
    <w:rsid w:val="009879B8"/>
    <w:rsid w:val="009930DD"/>
    <w:rsid w:val="00995A3E"/>
    <w:rsid w:val="0099789E"/>
    <w:rsid w:val="009B0556"/>
    <w:rsid w:val="009B131B"/>
    <w:rsid w:val="009B5228"/>
    <w:rsid w:val="009B5A55"/>
    <w:rsid w:val="009C02DE"/>
    <w:rsid w:val="009C10AC"/>
    <w:rsid w:val="009C5412"/>
    <w:rsid w:val="009D5274"/>
    <w:rsid w:val="009D6031"/>
    <w:rsid w:val="009D6FEA"/>
    <w:rsid w:val="009E0DF1"/>
    <w:rsid w:val="009E1AE8"/>
    <w:rsid w:val="009E2B4A"/>
    <w:rsid w:val="009E2ECC"/>
    <w:rsid w:val="009E4BE2"/>
    <w:rsid w:val="009F0308"/>
    <w:rsid w:val="009F0F55"/>
    <w:rsid w:val="009F1ED2"/>
    <w:rsid w:val="009F3AA4"/>
    <w:rsid w:val="009F4133"/>
    <w:rsid w:val="009F6286"/>
    <w:rsid w:val="009F62EB"/>
    <w:rsid w:val="00A02685"/>
    <w:rsid w:val="00A02A47"/>
    <w:rsid w:val="00A04699"/>
    <w:rsid w:val="00A05B50"/>
    <w:rsid w:val="00A05D1A"/>
    <w:rsid w:val="00A072C1"/>
    <w:rsid w:val="00A07FE0"/>
    <w:rsid w:val="00A104FE"/>
    <w:rsid w:val="00A11295"/>
    <w:rsid w:val="00A14EEE"/>
    <w:rsid w:val="00A17BEE"/>
    <w:rsid w:val="00A21084"/>
    <w:rsid w:val="00A21448"/>
    <w:rsid w:val="00A2422A"/>
    <w:rsid w:val="00A26DD6"/>
    <w:rsid w:val="00A40935"/>
    <w:rsid w:val="00A44A85"/>
    <w:rsid w:val="00A45DA4"/>
    <w:rsid w:val="00A47FB6"/>
    <w:rsid w:val="00A51A35"/>
    <w:rsid w:val="00A52198"/>
    <w:rsid w:val="00A539BE"/>
    <w:rsid w:val="00A5441B"/>
    <w:rsid w:val="00A5507F"/>
    <w:rsid w:val="00A56BD1"/>
    <w:rsid w:val="00A57190"/>
    <w:rsid w:val="00A605A6"/>
    <w:rsid w:val="00A605DE"/>
    <w:rsid w:val="00A60E69"/>
    <w:rsid w:val="00A67813"/>
    <w:rsid w:val="00A74424"/>
    <w:rsid w:val="00A8002C"/>
    <w:rsid w:val="00A80031"/>
    <w:rsid w:val="00A94D24"/>
    <w:rsid w:val="00AA15A6"/>
    <w:rsid w:val="00AA350B"/>
    <w:rsid w:val="00AA5EF9"/>
    <w:rsid w:val="00AB3382"/>
    <w:rsid w:val="00AB3E70"/>
    <w:rsid w:val="00AB4215"/>
    <w:rsid w:val="00AC4A56"/>
    <w:rsid w:val="00AC62E6"/>
    <w:rsid w:val="00AC7421"/>
    <w:rsid w:val="00AD16D3"/>
    <w:rsid w:val="00AD1D41"/>
    <w:rsid w:val="00AD28EA"/>
    <w:rsid w:val="00AD2B34"/>
    <w:rsid w:val="00AD306D"/>
    <w:rsid w:val="00AD418D"/>
    <w:rsid w:val="00AD4474"/>
    <w:rsid w:val="00AD5856"/>
    <w:rsid w:val="00AD7EAC"/>
    <w:rsid w:val="00AE01D3"/>
    <w:rsid w:val="00AE1AE0"/>
    <w:rsid w:val="00AE1AEF"/>
    <w:rsid w:val="00AE2624"/>
    <w:rsid w:val="00AE29AB"/>
    <w:rsid w:val="00AE3C77"/>
    <w:rsid w:val="00AE519D"/>
    <w:rsid w:val="00AE6039"/>
    <w:rsid w:val="00AE6C77"/>
    <w:rsid w:val="00AE6D10"/>
    <w:rsid w:val="00AF2FCF"/>
    <w:rsid w:val="00AF40F9"/>
    <w:rsid w:val="00AF4A38"/>
    <w:rsid w:val="00AF5576"/>
    <w:rsid w:val="00AF799E"/>
    <w:rsid w:val="00B02EC1"/>
    <w:rsid w:val="00B031AD"/>
    <w:rsid w:val="00B04F91"/>
    <w:rsid w:val="00B12C1B"/>
    <w:rsid w:val="00B1492A"/>
    <w:rsid w:val="00B20E51"/>
    <w:rsid w:val="00B2258C"/>
    <w:rsid w:val="00B230A5"/>
    <w:rsid w:val="00B2358C"/>
    <w:rsid w:val="00B25A4A"/>
    <w:rsid w:val="00B34C93"/>
    <w:rsid w:val="00B4133C"/>
    <w:rsid w:val="00B42016"/>
    <w:rsid w:val="00B43055"/>
    <w:rsid w:val="00B44367"/>
    <w:rsid w:val="00B46B11"/>
    <w:rsid w:val="00B470B9"/>
    <w:rsid w:val="00B51C0B"/>
    <w:rsid w:val="00B61A8B"/>
    <w:rsid w:val="00B63D60"/>
    <w:rsid w:val="00B64750"/>
    <w:rsid w:val="00B66546"/>
    <w:rsid w:val="00B674A7"/>
    <w:rsid w:val="00B67DB2"/>
    <w:rsid w:val="00B7028C"/>
    <w:rsid w:val="00B71CA7"/>
    <w:rsid w:val="00B727F8"/>
    <w:rsid w:val="00B7574E"/>
    <w:rsid w:val="00B75EE6"/>
    <w:rsid w:val="00B844CC"/>
    <w:rsid w:val="00B85566"/>
    <w:rsid w:val="00B85E86"/>
    <w:rsid w:val="00B8682A"/>
    <w:rsid w:val="00B86E47"/>
    <w:rsid w:val="00B871EB"/>
    <w:rsid w:val="00B8793D"/>
    <w:rsid w:val="00B91D12"/>
    <w:rsid w:val="00B942E5"/>
    <w:rsid w:val="00B955FB"/>
    <w:rsid w:val="00B95BEE"/>
    <w:rsid w:val="00B96508"/>
    <w:rsid w:val="00BA168F"/>
    <w:rsid w:val="00BA33C4"/>
    <w:rsid w:val="00BA3CDF"/>
    <w:rsid w:val="00BA411F"/>
    <w:rsid w:val="00BB0852"/>
    <w:rsid w:val="00BB13D0"/>
    <w:rsid w:val="00BB3BA2"/>
    <w:rsid w:val="00BB75DE"/>
    <w:rsid w:val="00BC146F"/>
    <w:rsid w:val="00BC744E"/>
    <w:rsid w:val="00BD0B13"/>
    <w:rsid w:val="00BD5119"/>
    <w:rsid w:val="00BD594A"/>
    <w:rsid w:val="00BD7653"/>
    <w:rsid w:val="00BD7761"/>
    <w:rsid w:val="00BE098D"/>
    <w:rsid w:val="00BE2884"/>
    <w:rsid w:val="00BE2A97"/>
    <w:rsid w:val="00BE31DE"/>
    <w:rsid w:val="00BE42DF"/>
    <w:rsid w:val="00BE474E"/>
    <w:rsid w:val="00BE4B6B"/>
    <w:rsid w:val="00BE5966"/>
    <w:rsid w:val="00BE6E80"/>
    <w:rsid w:val="00BE78A7"/>
    <w:rsid w:val="00BF1869"/>
    <w:rsid w:val="00BF2BEF"/>
    <w:rsid w:val="00BF2D0F"/>
    <w:rsid w:val="00BF4BAD"/>
    <w:rsid w:val="00BF6024"/>
    <w:rsid w:val="00BF6631"/>
    <w:rsid w:val="00BF6F3B"/>
    <w:rsid w:val="00C01446"/>
    <w:rsid w:val="00C05D06"/>
    <w:rsid w:val="00C06B82"/>
    <w:rsid w:val="00C1145D"/>
    <w:rsid w:val="00C123A9"/>
    <w:rsid w:val="00C127D1"/>
    <w:rsid w:val="00C162AA"/>
    <w:rsid w:val="00C24190"/>
    <w:rsid w:val="00C30E5C"/>
    <w:rsid w:val="00C34C06"/>
    <w:rsid w:val="00C35FC2"/>
    <w:rsid w:val="00C4304E"/>
    <w:rsid w:val="00C45622"/>
    <w:rsid w:val="00C4574D"/>
    <w:rsid w:val="00C47F1F"/>
    <w:rsid w:val="00C56E8C"/>
    <w:rsid w:val="00C61E17"/>
    <w:rsid w:val="00C622E2"/>
    <w:rsid w:val="00C6476C"/>
    <w:rsid w:val="00C658F4"/>
    <w:rsid w:val="00C7140B"/>
    <w:rsid w:val="00C73431"/>
    <w:rsid w:val="00C76903"/>
    <w:rsid w:val="00C81A47"/>
    <w:rsid w:val="00C834E4"/>
    <w:rsid w:val="00C83858"/>
    <w:rsid w:val="00C8396A"/>
    <w:rsid w:val="00C84D8B"/>
    <w:rsid w:val="00C85217"/>
    <w:rsid w:val="00C8764C"/>
    <w:rsid w:val="00C8784E"/>
    <w:rsid w:val="00C906BD"/>
    <w:rsid w:val="00C91599"/>
    <w:rsid w:val="00C921DD"/>
    <w:rsid w:val="00C93C44"/>
    <w:rsid w:val="00C95FF8"/>
    <w:rsid w:val="00CA37F6"/>
    <w:rsid w:val="00CA4557"/>
    <w:rsid w:val="00CA4B71"/>
    <w:rsid w:val="00CB17D7"/>
    <w:rsid w:val="00CB298B"/>
    <w:rsid w:val="00CB30C4"/>
    <w:rsid w:val="00CB3A9E"/>
    <w:rsid w:val="00CB57A5"/>
    <w:rsid w:val="00CB5DFF"/>
    <w:rsid w:val="00CB5F80"/>
    <w:rsid w:val="00CB722E"/>
    <w:rsid w:val="00CC084E"/>
    <w:rsid w:val="00CC0A1C"/>
    <w:rsid w:val="00CC17C5"/>
    <w:rsid w:val="00CD27F9"/>
    <w:rsid w:val="00CD3D80"/>
    <w:rsid w:val="00CD41AF"/>
    <w:rsid w:val="00CE0B4B"/>
    <w:rsid w:val="00CE31C0"/>
    <w:rsid w:val="00CE769E"/>
    <w:rsid w:val="00CF28E1"/>
    <w:rsid w:val="00CF29CD"/>
    <w:rsid w:val="00CF36ED"/>
    <w:rsid w:val="00CF48CD"/>
    <w:rsid w:val="00CF568C"/>
    <w:rsid w:val="00CF6064"/>
    <w:rsid w:val="00CF71A6"/>
    <w:rsid w:val="00CF731A"/>
    <w:rsid w:val="00D005E1"/>
    <w:rsid w:val="00D00D43"/>
    <w:rsid w:val="00D0266A"/>
    <w:rsid w:val="00D0311F"/>
    <w:rsid w:val="00D064F5"/>
    <w:rsid w:val="00D10A07"/>
    <w:rsid w:val="00D11010"/>
    <w:rsid w:val="00D111DC"/>
    <w:rsid w:val="00D123A1"/>
    <w:rsid w:val="00D16D3F"/>
    <w:rsid w:val="00D221A2"/>
    <w:rsid w:val="00D25074"/>
    <w:rsid w:val="00D2631E"/>
    <w:rsid w:val="00D30223"/>
    <w:rsid w:val="00D31274"/>
    <w:rsid w:val="00D31602"/>
    <w:rsid w:val="00D3739D"/>
    <w:rsid w:val="00D5119E"/>
    <w:rsid w:val="00D5456E"/>
    <w:rsid w:val="00D557B2"/>
    <w:rsid w:val="00D5584B"/>
    <w:rsid w:val="00D564B2"/>
    <w:rsid w:val="00D5769F"/>
    <w:rsid w:val="00D6143E"/>
    <w:rsid w:val="00D6603A"/>
    <w:rsid w:val="00D664E8"/>
    <w:rsid w:val="00D74171"/>
    <w:rsid w:val="00D74E3C"/>
    <w:rsid w:val="00D75232"/>
    <w:rsid w:val="00D7621F"/>
    <w:rsid w:val="00D82875"/>
    <w:rsid w:val="00D84310"/>
    <w:rsid w:val="00D85260"/>
    <w:rsid w:val="00D8560D"/>
    <w:rsid w:val="00D85B18"/>
    <w:rsid w:val="00D86F9B"/>
    <w:rsid w:val="00D90454"/>
    <w:rsid w:val="00D90CF6"/>
    <w:rsid w:val="00D9101F"/>
    <w:rsid w:val="00D93EFB"/>
    <w:rsid w:val="00D94764"/>
    <w:rsid w:val="00D94D6C"/>
    <w:rsid w:val="00D94E9B"/>
    <w:rsid w:val="00D95892"/>
    <w:rsid w:val="00DA0AAB"/>
    <w:rsid w:val="00DA0ECE"/>
    <w:rsid w:val="00DA0F55"/>
    <w:rsid w:val="00DA38C3"/>
    <w:rsid w:val="00DB2332"/>
    <w:rsid w:val="00DB562C"/>
    <w:rsid w:val="00DB5E27"/>
    <w:rsid w:val="00DC013A"/>
    <w:rsid w:val="00DC3B0B"/>
    <w:rsid w:val="00DC592C"/>
    <w:rsid w:val="00DC5FB2"/>
    <w:rsid w:val="00DC693B"/>
    <w:rsid w:val="00DD02EA"/>
    <w:rsid w:val="00DD1F88"/>
    <w:rsid w:val="00DD4828"/>
    <w:rsid w:val="00DD4D06"/>
    <w:rsid w:val="00DD5157"/>
    <w:rsid w:val="00DD74F1"/>
    <w:rsid w:val="00DF1135"/>
    <w:rsid w:val="00DF23EA"/>
    <w:rsid w:val="00DF25F5"/>
    <w:rsid w:val="00DF2B11"/>
    <w:rsid w:val="00DF4198"/>
    <w:rsid w:val="00DF57FA"/>
    <w:rsid w:val="00E02377"/>
    <w:rsid w:val="00E0431D"/>
    <w:rsid w:val="00E05F41"/>
    <w:rsid w:val="00E065BB"/>
    <w:rsid w:val="00E0762A"/>
    <w:rsid w:val="00E079D6"/>
    <w:rsid w:val="00E10D62"/>
    <w:rsid w:val="00E112D6"/>
    <w:rsid w:val="00E11AB4"/>
    <w:rsid w:val="00E12E7F"/>
    <w:rsid w:val="00E1331C"/>
    <w:rsid w:val="00E14FE4"/>
    <w:rsid w:val="00E174FA"/>
    <w:rsid w:val="00E243B8"/>
    <w:rsid w:val="00E24CBA"/>
    <w:rsid w:val="00E260E9"/>
    <w:rsid w:val="00E264F0"/>
    <w:rsid w:val="00E267FD"/>
    <w:rsid w:val="00E35AC2"/>
    <w:rsid w:val="00E42D53"/>
    <w:rsid w:val="00E43CAF"/>
    <w:rsid w:val="00E4422A"/>
    <w:rsid w:val="00E44887"/>
    <w:rsid w:val="00E44C8C"/>
    <w:rsid w:val="00E44E85"/>
    <w:rsid w:val="00E452CC"/>
    <w:rsid w:val="00E45CDD"/>
    <w:rsid w:val="00E46F75"/>
    <w:rsid w:val="00E478C7"/>
    <w:rsid w:val="00E50854"/>
    <w:rsid w:val="00E50921"/>
    <w:rsid w:val="00E540E9"/>
    <w:rsid w:val="00E553DA"/>
    <w:rsid w:val="00E570F4"/>
    <w:rsid w:val="00E578B3"/>
    <w:rsid w:val="00E57F4F"/>
    <w:rsid w:val="00E67A45"/>
    <w:rsid w:val="00E70344"/>
    <w:rsid w:val="00E72718"/>
    <w:rsid w:val="00E73C6C"/>
    <w:rsid w:val="00E73E56"/>
    <w:rsid w:val="00E7456F"/>
    <w:rsid w:val="00E760A9"/>
    <w:rsid w:val="00E80307"/>
    <w:rsid w:val="00E8438D"/>
    <w:rsid w:val="00E877DF"/>
    <w:rsid w:val="00E96B0D"/>
    <w:rsid w:val="00EA1536"/>
    <w:rsid w:val="00EA1D54"/>
    <w:rsid w:val="00EA4109"/>
    <w:rsid w:val="00EA5E32"/>
    <w:rsid w:val="00EA62CA"/>
    <w:rsid w:val="00EA7835"/>
    <w:rsid w:val="00EB2C6D"/>
    <w:rsid w:val="00EB4B51"/>
    <w:rsid w:val="00EB51EA"/>
    <w:rsid w:val="00EB657D"/>
    <w:rsid w:val="00EB69D5"/>
    <w:rsid w:val="00EB6C38"/>
    <w:rsid w:val="00EC060E"/>
    <w:rsid w:val="00EC3498"/>
    <w:rsid w:val="00EC48F4"/>
    <w:rsid w:val="00EC6B01"/>
    <w:rsid w:val="00ED0094"/>
    <w:rsid w:val="00ED043E"/>
    <w:rsid w:val="00ED2C7C"/>
    <w:rsid w:val="00ED746A"/>
    <w:rsid w:val="00ED7E6C"/>
    <w:rsid w:val="00EF1DFC"/>
    <w:rsid w:val="00EF75AE"/>
    <w:rsid w:val="00EF77BA"/>
    <w:rsid w:val="00F06183"/>
    <w:rsid w:val="00F066D4"/>
    <w:rsid w:val="00F070B4"/>
    <w:rsid w:val="00F075FA"/>
    <w:rsid w:val="00F07C63"/>
    <w:rsid w:val="00F12C6E"/>
    <w:rsid w:val="00F130BA"/>
    <w:rsid w:val="00F14FB3"/>
    <w:rsid w:val="00F16CC4"/>
    <w:rsid w:val="00F2132B"/>
    <w:rsid w:val="00F22A80"/>
    <w:rsid w:val="00F23630"/>
    <w:rsid w:val="00F25CA0"/>
    <w:rsid w:val="00F25DF0"/>
    <w:rsid w:val="00F32742"/>
    <w:rsid w:val="00F472A3"/>
    <w:rsid w:val="00F51E2E"/>
    <w:rsid w:val="00F543BD"/>
    <w:rsid w:val="00F576BD"/>
    <w:rsid w:val="00F60FF4"/>
    <w:rsid w:val="00F62319"/>
    <w:rsid w:val="00F6373C"/>
    <w:rsid w:val="00F63BAE"/>
    <w:rsid w:val="00F65AF0"/>
    <w:rsid w:val="00F65E11"/>
    <w:rsid w:val="00F660F2"/>
    <w:rsid w:val="00F66A8A"/>
    <w:rsid w:val="00F80A24"/>
    <w:rsid w:val="00F80DBD"/>
    <w:rsid w:val="00F81E5A"/>
    <w:rsid w:val="00F8645C"/>
    <w:rsid w:val="00F906CA"/>
    <w:rsid w:val="00F93615"/>
    <w:rsid w:val="00F94737"/>
    <w:rsid w:val="00F94E9D"/>
    <w:rsid w:val="00F975EA"/>
    <w:rsid w:val="00FA0ED7"/>
    <w:rsid w:val="00FB3A28"/>
    <w:rsid w:val="00FB6514"/>
    <w:rsid w:val="00FC30BB"/>
    <w:rsid w:val="00FC60F1"/>
    <w:rsid w:val="00FD1BE3"/>
    <w:rsid w:val="00FE1674"/>
    <w:rsid w:val="00FE56FB"/>
    <w:rsid w:val="00FE6560"/>
    <w:rsid w:val="00FF6029"/>
    <w:rsid w:val="00FF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7183B"/>
  <w15:chartTrackingRefBased/>
  <w15:docId w15:val="{17BE72AC-67B6-204B-A276-250C2FF2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8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8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8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8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8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8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8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8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8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8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8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8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8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8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8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8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8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8F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C48F4"/>
    <w:pPr>
      <w:tabs>
        <w:tab w:val="center" w:pos="4513"/>
        <w:tab w:val="right" w:pos="9026"/>
      </w:tabs>
    </w:pPr>
    <w:rPr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C48F4"/>
    <w:rPr>
      <w:rFonts w:eastAsiaTheme="minorEastAsia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C48F4"/>
  </w:style>
  <w:style w:type="table" w:customStyle="1" w:styleId="Table">
    <w:name w:val="Table"/>
    <w:semiHidden/>
    <w:unhideWhenUsed/>
    <w:qFormat/>
    <w:rsid w:val="00EC48F4"/>
    <w:pPr>
      <w:spacing w:after="200"/>
    </w:pPr>
    <w:rPr>
      <w:kern w:val="0"/>
      <w:sz w:val="20"/>
      <w:szCs w:val="20"/>
      <w:lang w:val="en-US" w:eastAsia="en-GB" w:bidi="th-T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lacksell</dc:creator>
  <cp:keywords/>
  <dc:description/>
  <cp:lastModifiedBy>Stuart Blacksell</cp:lastModifiedBy>
  <cp:revision>4</cp:revision>
  <dcterms:created xsi:type="dcterms:W3CDTF">2025-10-05T03:27:00Z</dcterms:created>
  <dcterms:modified xsi:type="dcterms:W3CDTF">2025-10-05T03:53:00Z</dcterms:modified>
</cp:coreProperties>
</file>